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5D03C" w14:textId="43443C8B" w:rsidR="00391059" w:rsidRPr="004414A9" w:rsidRDefault="00391059" w:rsidP="00391059">
      <w:pPr>
        <w:spacing w:after="0" w:line="276" w:lineRule="auto"/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</w:pPr>
      <w:r w:rsidRPr="00391059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  <w:t>Supplementary Table</w:t>
      </w:r>
      <w:r w:rsidR="00373303" w:rsidRPr="0037330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  <w:t xml:space="preserve">2. </w:t>
      </w:r>
      <w:r w:rsidRPr="000D059F">
        <w:rPr>
          <w:rFonts w:ascii="Times New Roman" w:eastAsia="Times New Roman" w:hAnsi="Times New Roman" w:cs="Times New Roman"/>
          <w:spacing w:val="-3"/>
          <w:sz w:val="24"/>
          <w:szCs w:val="20"/>
          <w:lang w:val="en-GB" w:eastAsia="en-GB"/>
        </w:rPr>
        <w:t xml:space="preserve">Experimental diets (as-fed basis) – Analysed </w:t>
      </w:r>
      <w:proofErr w:type="gramStart"/>
      <w:r w:rsidRPr="000D059F">
        <w:rPr>
          <w:rFonts w:ascii="Times New Roman" w:eastAsia="Times New Roman" w:hAnsi="Times New Roman" w:cs="Times New Roman"/>
          <w:spacing w:val="-3"/>
          <w:sz w:val="24"/>
          <w:szCs w:val="20"/>
          <w:lang w:val="en-GB" w:eastAsia="en-GB"/>
        </w:rPr>
        <w:t>composition</w:t>
      </w:r>
      <w:r w:rsidRPr="000D059F">
        <w:rPr>
          <w:rFonts w:ascii="Times New Roman" w:eastAsia="Times New Roman" w:hAnsi="Times New Roman" w:cs="Times New Roman"/>
          <w:spacing w:val="-3"/>
          <w:sz w:val="24"/>
          <w:szCs w:val="20"/>
          <w:vertAlign w:val="superscript"/>
          <w:lang w:val="en-GB" w:eastAsia="en-GB"/>
        </w:rPr>
        <w:t>1</w:t>
      </w:r>
      <w:proofErr w:type="gramEnd"/>
    </w:p>
    <w:p w14:paraId="76224E3B" w14:textId="77777777" w:rsidR="00391059" w:rsidRPr="004414A9" w:rsidRDefault="00391059" w:rsidP="00391059">
      <w:pPr>
        <w:tabs>
          <w:tab w:val="left" w:pos="270"/>
        </w:tabs>
        <w:suppressAutoHyphens/>
        <w:overflowPunct w:val="0"/>
        <w:autoSpaceDE w:val="0"/>
        <w:autoSpaceDN w:val="0"/>
        <w:adjustRightInd w:val="0"/>
        <w:spacing w:after="0" w:line="240" w:lineRule="auto"/>
        <w:ind w:left="270" w:hanging="270"/>
        <w:jc w:val="both"/>
        <w:textAlignment w:val="baseline"/>
        <w:rPr>
          <w:rFonts w:ascii="Times New Roman" w:eastAsia="Times New Roman" w:hAnsi="Times New Roman" w:cs="Times New Roman"/>
          <w:spacing w:val="-3"/>
          <w:szCs w:val="20"/>
          <w:lang w:val="en-GB" w:eastAsia="en-GB"/>
        </w:rPr>
      </w:pPr>
    </w:p>
    <w:tbl>
      <w:tblPr>
        <w:tblW w:w="14760" w:type="dxa"/>
        <w:tblInd w:w="-990" w:type="dxa"/>
        <w:tblLook w:val="04A0" w:firstRow="1" w:lastRow="0" w:firstColumn="1" w:lastColumn="0" w:noHBand="0" w:noVBand="1"/>
      </w:tblPr>
      <w:tblGrid>
        <w:gridCol w:w="780"/>
        <w:gridCol w:w="599"/>
        <w:gridCol w:w="599"/>
        <w:gridCol w:w="599"/>
        <w:gridCol w:w="599"/>
        <w:gridCol w:w="599"/>
        <w:gridCol w:w="266"/>
        <w:gridCol w:w="599"/>
        <w:gridCol w:w="599"/>
        <w:gridCol w:w="599"/>
        <w:gridCol w:w="599"/>
        <w:gridCol w:w="599"/>
        <w:gridCol w:w="266"/>
        <w:gridCol w:w="599"/>
        <w:gridCol w:w="599"/>
        <w:gridCol w:w="599"/>
        <w:gridCol w:w="599"/>
        <w:gridCol w:w="599"/>
        <w:gridCol w:w="266"/>
        <w:gridCol w:w="599"/>
        <w:gridCol w:w="599"/>
        <w:gridCol w:w="599"/>
        <w:gridCol w:w="599"/>
        <w:gridCol w:w="599"/>
        <w:gridCol w:w="266"/>
        <w:gridCol w:w="938"/>
      </w:tblGrid>
      <w:tr w:rsidR="00391059" w:rsidRPr="00B24E91" w14:paraId="7E7AE13A" w14:textId="77777777" w:rsidTr="006C4429">
        <w:trPr>
          <w:trHeight w:val="3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2035B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tem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A09F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xperimen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4EB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6B7B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xperimen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191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C5CDF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hase III</w:t>
            </w:r>
          </w:p>
        </w:tc>
      </w:tr>
      <w:tr w:rsidR="00391059" w:rsidRPr="00B24E91" w14:paraId="03771DB0" w14:textId="77777777" w:rsidTr="006C442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F7B3C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78EB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5EE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5460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0AB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FAAA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87C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3AED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797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BEB1A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91059" w:rsidRPr="00B24E91" w14:paraId="6F2D3FEB" w14:textId="77777777" w:rsidTr="006C442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AA93B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EA1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596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CAC5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835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4C4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88C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0DB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B2E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E87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0A2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3E3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4E2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02A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C97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8DC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307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1F2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A71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A5E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372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C1D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137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DB0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50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E3BEA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91059" w:rsidRPr="00B24E91" w14:paraId="100D5478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840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M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F1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1EA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E23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114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8F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BD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7D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F2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3B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F30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AAB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BD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278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CE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62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3E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97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1A8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7FA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06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35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8F3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6C4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D9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54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.24</w:t>
            </w:r>
          </w:p>
        </w:tc>
      </w:tr>
      <w:tr w:rsidR="00391059" w:rsidRPr="00B24E91" w14:paraId="2D2F4E87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CFF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5B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ED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EA8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98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494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87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351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5D2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41F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29B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04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437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5D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1E7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7A0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9F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3E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09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380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E0C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F0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AE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AE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B5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7F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81</w:t>
            </w:r>
          </w:p>
        </w:tc>
      </w:tr>
      <w:tr w:rsidR="00391059" w:rsidRPr="00B24E91" w14:paraId="7389E3F3" w14:textId="77777777" w:rsidTr="006C4429">
        <w:trPr>
          <w:trHeight w:val="308"/>
        </w:trPr>
        <w:tc>
          <w:tcPr>
            <w:tcW w:w="14760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DD0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otal AA Composition, %</w:t>
            </w:r>
          </w:p>
        </w:tc>
      </w:tr>
      <w:tr w:rsidR="00391059" w:rsidRPr="00B24E91" w14:paraId="1E3966A0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4BF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536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3E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26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2C9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714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65A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608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0E7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417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E8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</w:t>
            </w: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48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C8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13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73C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5A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88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96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</w:t>
            </w: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31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BAC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38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59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3B6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C6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F5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51F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4</w:t>
            </w:r>
          </w:p>
        </w:tc>
      </w:tr>
      <w:tr w:rsidR="00391059" w:rsidRPr="00B24E91" w14:paraId="104DC677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A70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B0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712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3DC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07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A0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18D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5D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6C6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44B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60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3D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A74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EF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48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D09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33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A6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37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EC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CAA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F82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C73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6B8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ED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E7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391059" w:rsidRPr="00B24E91" w14:paraId="24A5C824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CAA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75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C1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117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A7C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30B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0D8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2E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5F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73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72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2E0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2A0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B2A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7AA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CF8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7E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09A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B0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7E7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2A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1D9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F0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5D5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86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18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  <w:tr w:rsidR="00391059" w:rsidRPr="00B24E91" w14:paraId="080BC330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E499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7B0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7C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FE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4D1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367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406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31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727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AA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4B0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5B7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4E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E5E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B8E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A1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B2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E5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F0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F0F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DEA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FCA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0EF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09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5BC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2B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</w:tr>
      <w:tr w:rsidR="00391059" w:rsidRPr="00B24E91" w14:paraId="068197DA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BC37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682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9D7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33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78C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D7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FB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99A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CD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229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F0A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BD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456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FA0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40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E37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91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7B7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080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4F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2E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7D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723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AEA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9B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BF3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7</w:t>
            </w:r>
          </w:p>
        </w:tc>
      </w:tr>
      <w:tr w:rsidR="00391059" w:rsidRPr="00B24E91" w14:paraId="41642BAD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3002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DD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750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51C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19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D22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00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29A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50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73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CB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03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C6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62B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84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EB1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4B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A0F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E0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F4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6E7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C2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05F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67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DDB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AD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7</w:t>
            </w:r>
          </w:p>
        </w:tc>
      </w:tr>
      <w:tr w:rsidR="00391059" w:rsidRPr="00B24E91" w14:paraId="2DBF17D5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92D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D83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05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62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A4D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937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68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6E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273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B2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02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6B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04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98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26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F0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70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91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2AD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132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F28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B90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48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FEB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DA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13C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391059" w:rsidRPr="00B24E91" w14:paraId="28233C57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C24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8A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562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A65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AD8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DE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845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29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B5D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09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7C2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26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8E5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C9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AC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44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D25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45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0D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4E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FAD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4B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B8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3F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CDA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5CB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</w:tr>
      <w:tr w:rsidR="00391059" w:rsidRPr="00B24E91" w14:paraId="07846E82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73E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03D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DCC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673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167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FEF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FD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48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A9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5EC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F4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61B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8B0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C52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CCF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211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9B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B2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50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246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78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B9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D6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A88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D9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EAD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</w:tr>
      <w:tr w:rsidR="00391059" w:rsidRPr="00B24E91" w14:paraId="53776B8A" w14:textId="77777777" w:rsidTr="006C4429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A35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12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59A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68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DA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30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73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7F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B0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84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B79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08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22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0C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55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A9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78D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736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8D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55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39B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6D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958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357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C6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5B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391059" w:rsidRPr="00B24E91" w14:paraId="6FE90C92" w14:textId="77777777" w:rsidTr="006C4429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651A" w14:textId="77777777" w:rsidR="00391059" w:rsidRPr="00B24E9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35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41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F166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86C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9CDC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2B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3C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E13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7C6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0D1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F69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C7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E7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EE6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4B45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60D8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2F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8E02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25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9EF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6BE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69A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1AD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1860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DC24" w14:textId="77777777" w:rsidR="00391059" w:rsidRPr="00B24E9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4E9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</w:tr>
      <w:tr w:rsidR="00391059" w:rsidRPr="003834B1" w14:paraId="2A9CFC75" w14:textId="77777777" w:rsidTr="006C44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1F6B" w14:textId="77777777" w:rsidR="00391059" w:rsidRPr="003834B1" w:rsidRDefault="00391059" w:rsidP="006C4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g: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38BD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A7F0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69701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BBA9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0202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E8BC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3E40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01CE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0C89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AF4D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6D40B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973D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F8EC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2F94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234B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EF0E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BAD5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79E9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B54A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A2F5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915B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2FBE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D6437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63CD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96CC" w14:textId="77777777" w:rsidR="00391059" w:rsidRPr="003834B1" w:rsidRDefault="00391059" w:rsidP="006C4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834B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</w:tr>
    </w:tbl>
    <w:p w14:paraId="638DE127" w14:textId="77777777" w:rsidR="00391059" w:rsidRPr="004414A9" w:rsidRDefault="00391059" w:rsidP="00391059">
      <w:pPr>
        <w:tabs>
          <w:tab w:val="left" w:pos="270"/>
        </w:tabs>
        <w:suppressAutoHyphens/>
        <w:overflowPunct w:val="0"/>
        <w:autoSpaceDE w:val="0"/>
        <w:autoSpaceDN w:val="0"/>
        <w:adjustRightInd w:val="0"/>
        <w:spacing w:after="0" w:line="240" w:lineRule="auto"/>
        <w:ind w:left="270" w:hanging="270"/>
        <w:jc w:val="both"/>
        <w:textAlignment w:val="baseline"/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</w:pPr>
      <w:r w:rsidRPr="004414A9">
        <w:rPr>
          <w:rFonts w:ascii="Times New Roman" w:eastAsia="Times New Roman" w:hAnsi="Times New Roman" w:cs="Times New Roman"/>
          <w:spacing w:val="-3"/>
          <w:szCs w:val="20"/>
          <w:vertAlign w:val="superscript"/>
          <w:lang w:val="en-GB" w:eastAsia="en-GB"/>
        </w:rPr>
        <w:t>1</w:t>
      </w:r>
      <w:r w:rsidRPr="004414A9">
        <w:rPr>
          <w:rFonts w:ascii="Times New Roman" w:eastAsia="Times New Roman" w:hAnsi="Times New Roman" w:cs="Times New Roman"/>
          <w:spacing w:val="-3"/>
          <w:szCs w:val="20"/>
          <w:lang w:val="en-GB" w:eastAsia="en-GB"/>
        </w:rPr>
        <w:tab/>
      </w:r>
      <w:r w:rsidRPr="00362015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L-arginine was included at 0, 0.3, 0.6, 0.9, and 1.2% in phases I and II to create a total of 5 dietary treatments</w:t>
      </w:r>
      <w:r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 xml:space="preserve"> in each experiment</w:t>
      </w:r>
      <w:r w:rsidRPr="00362015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. CJ Bio America INC, Downers Grove, IL. Phases I (d0-d7), Phase II (d</w:t>
      </w:r>
      <w:r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7</w:t>
      </w:r>
      <w:r w:rsidRPr="00362015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 xml:space="preserve">-d21), and Phase </w:t>
      </w:r>
      <w:r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III</w:t>
      </w:r>
      <w:r w:rsidRPr="00362015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 xml:space="preserve"> (d2</w:t>
      </w:r>
      <w:r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1</w:t>
      </w:r>
      <w:r w:rsidRPr="00362015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-d4</w:t>
      </w:r>
      <w:r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3</w:t>
      </w:r>
      <w:r w:rsidRPr="00362015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; common diet</w:t>
      </w:r>
      <w:r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 xml:space="preserve"> across Exp. 1 and 2</w:t>
      </w:r>
      <w:r w:rsidRPr="00362015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)</w:t>
      </w:r>
      <w:r w:rsidRPr="004414A9"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>.</w:t>
      </w:r>
      <w:r>
        <w:rPr>
          <w:rFonts w:ascii="Times New Roman" w:eastAsia="Times New Roman" w:hAnsi="Times New Roman" w:cs="Times New Roman"/>
          <w:spacing w:val="-3"/>
          <w:sz w:val="20"/>
          <w:szCs w:val="20"/>
          <w:lang w:val="en-GB" w:eastAsia="en-GB"/>
        </w:rPr>
        <w:t xml:space="preserve"> </w:t>
      </w:r>
    </w:p>
    <w:p w14:paraId="289F88F4" w14:textId="77777777" w:rsidR="00391059" w:rsidRPr="00373303" w:rsidRDefault="00391059" w:rsidP="00787CD1">
      <w:pPr>
        <w:spacing w:after="0" w:line="276" w:lineRule="auto"/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</w:pPr>
    </w:p>
    <w:sectPr w:rsidR="00391059" w:rsidRPr="00373303" w:rsidSect="00401097">
      <w:head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7BA16D" w14:textId="77777777" w:rsidR="00401097" w:rsidRDefault="00401097">
      <w:pPr>
        <w:spacing w:after="0" w:line="240" w:lineRule="auto"/>
      </w:pPr>
      <w:r>
        <w:separator/>
      </w:r>
    </w:p>
  </w:endnote>
  <w:endnote w:type="continuationSeparator" w:id="0">
    <w:p w14:paraId="3F802C3A" w14:textId="77777777" w:rsidR="00401097" w:rsidRDefault="00401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Univers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3F76C" w14:textId="77777777" w:rsidR="00401097" w:rsidRDefault="00401097">
      <w:pPr>
        <w:spacing w:after="0" w:line="240" w:lineRule="auto"/>
      </w:pPr>
      <w:r>
        <w:separator/>
      </w:r>
    </w:p>
  </w:footnote>
  <w:footnote w:type="continuationSeparator" w:id="0">
    <w:p w14:paraId="5C74A15D" w14:textId="77777777" w:rsidR="00401097" w:rsidRDefault="004010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280A1D" w14:textId="08F3F76E" w:rsidR="00D820A3" w:rsidRDefault="00D820A3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0715">
      <w:rPr>
        <w:rStyle w:val="PageNumber"/>
        <w:noProof/>
      </w:rPr>
      <w:t>21</w:t>
    </w:r>
    <w:r>
      <w:rPr>
        <w:rStyle w:val="PageNumber"/>
      </w:rPr>
      <w:fldChar w:fldCharType="end"/>
    </w:r>
  </w:p>
  <w:p w14:paraId="6F18E48E" w14:textId="77777777" w:rsidR="00D820A3" w:rsidRDefault="00D820A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E5273"/>
    <w:multiLevelType w:val="hybridMultilevel"/>
    <w:tmpl w:val="9C1C8B1A"/>
    <w:lvl w:ilvl="0" w:tplc="B86ECA26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C7E01"/>
    <w:multiLevelType w:val="hybridMultilevel"/>
    <w:tmpl w:val="32705B12"/>
    <w:lvl w:ilvl="0" w:tplc="CB32CF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7606744">
    <w:abstractNumId w:val="0"/>
  </w:num>
  <w:num w:numId="2" w16cid:durableId="6963967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4096" w:nlCheck="1" w:checkStyle="0"/>
  <w:activeWritingStyle w:appName="MSWord" w:lang="fr-CA" w:vendorID="64" w:dllVersion="6" w:nlCheck="1" w:checkStyle="0"/>
  <w:activeWritingStyle w:appName="MSWord" w:lang="fr-CA" w:vendorID="64" w:dllVersion="0" w:nlCheck="1" w:checkStyle="0"/>
  <w:activeWritingStyle w:appName="MSWord" w:lang="es-CO" w:vendorID="64" w:dllVersion="0" w:nlCheck="1" w:checkStyle="0"/>
  <w:activeWritingStyle w:appName="MSWord" w:lang="es-CO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twav6r5zeae2a9tp0d2svwtx2xzfz229&quot;&gt;My library&lt;record-ids&gt;&lt;item&gt;483&lt;/item&gt;&lt;item&gt;484&lt;/item&gt;&lt;/record-ids&gt;&lt;/item&gt;&lt;/Libraries&gt;"/>
  </w:docVars>
  <w:rsids>
    <w:rsidRoot w:val="00843E38"/>
    <w:rsid w:val="0000391C"/>
    <w:rsid w:val="00003FB3"/>
    <w:rsid w:val="00004948"/>
    <w:rsid w:val="00005127"/>
    <w:rsid w:val="00005F71"/>
    <w:rsid w:val="0001173A"/>
    <w:rsid w:val="00014FE3"/>
    <w:rsid w:val="00015693"/>
    <w:rsid w:val="00015DF2"/>
    <w:rsid w:val="0001728F"/>
    <w:rsid w:val="00021B48"/>
    <w:rsid w:val="000238C9"/>
    <w:rsid w:val="00025D68"/>
    <w:rsid w:val="00030332"/>
    <w:rsid w:val="00035A68"/>
    <w:rsid w:val="00036CD4"/>
    <w:rsid w:val="00040541"/>
    <w:rsid w:val="000407E9"/>
    <w:rsid w:val="00041DB1"/>
    <w:rsid w:val="00042DB8"/>
    <w:rsid w:val="0004447C"/>
    <w:rsid w:val="0004551E"/>
    <w:rsid w:val="00046914"/>
    <w:rsid w:val="00050944"/>
    <w:rsid w:val="00051582"/>
    <w:rsid w:val="00051FDE"/>
    <w:rsid w:val="00052331"/>
    <w:rsid w:val="00052961"/>
    <w:rsid w:val="00055060"/>
    <w:rsid w:val="00056721"/>
    <w:rsid w:val="0006016F"/>
    <w:rsid w:val="000608CE"/>
    <w:rsid w:val="0006706F"/>
    <w:rsid w:val="00070FB5"/>
    <w:rsid w:val="00071FC6"/>
    <w:rsid w:val="0007227A"/>
    <w:rsid w:val="000741F6"/>
    <w:rsid w:val="00075C2D"/>
    <w:rsid w:val="000807F0"/>
    <w:rsid w:val="00081CD7"/>
    <w:rsid w:val="000820B8"/>
    <w:rsid w:val="000834C5"/>
    <w:rsid w:val="00084703"/>
    <w:rsid w:val="00085637"/>
    <w:rsid w:val="00085844"/>
    <w:rsid w:val="00085D4B"/>
    <w:rsid w:val="00087191"/>
    <w:rsid w:val="000908C1"/>
    <w:rsid w:val="0009522D"/>
    <w:rsid w:val="000957C6"/>
    <w:rsid w:val="000967BB"/>
    <w:rsid w:val="00097B1D"/>
    <w:rsid w:val="000A02FD"/>
    <w:rsid w:val="000A1F12"/>
    <w:rsid w:val="000A2E35"/>
    <w:rsid w:val="000A56F8"/>
    <w:rsid w:val="000B1314"/>
    <w:rsid w:val="000B7CAC"/>
    <w:rsid w:val="000C19E7"/>
    <w:rsid w:val="000C1D35"/>
    <w:rsid w:val="000C1D48"/>
    <w:rsid w:val="000C4837"/>
    <w:rsid w:val="000C49AF"/>
    <w:rsid w:val="000C54BD"/>
    <w:rsid w:val="000C6D28"/>
    <w:rsid w:val="000C7500"/>
    <w:rsid w:val="000D059F"/>
    <w:rsid w:val="000D13A8"/>
    <w:rsid w:val="000D3DEA"/>
    <w:rsid w:val="000D4EDF"/>
    <w:rsid w:val="000D72B1"/>
    <w:rsid w:val="000E0E32"/>
    <w:rsid w:val="000E115A"/>
    <w:rsid w:val="000E13BB"/>
    <w:rsid w:val="000E178D"/>
    <w:rsid w:val="000E6E84"/>
    <w:rsid w:val="000F084C"/>
    <w:rsid w:val="000F11E8"/>
    <w:rsid w:val="000F1561"/>
    <w:rsid w:val="000F354A"/>
    <w:rsid w:val="000F3679"/>
    <w:rsid w:val="000F5BE9"/>
    <w:rsid w:val="000F6371"/>
    <w:rsid w:val="000F6705"/>
    <w:rsid w:val="000F6937"/>
    <w:rsid w:val="000F6C19"/>
    <w:rsid w:val="000F6E9D"/>
    <w:rsid w:val="000F7E24"/>
    <w:rsid w:val="00101389"/>
    <w:rsid w:val="00102586"/>
    <w:rsid w:val="0010571F"/>
    <w:rsid w:val="00105FEF"/>
    <w:rsid w:val="00107806"/>
    <w:rsid w:val="00112A82"/>
    <w:rsid w:val="00112A86"/>
    <w:rsid w:val="0011426D"/>
    <w:rsid w:val="001146D8"/>
    <w:rsid w:val="00115353"/>
    <w:rsid w:val="00115EB4"/>
    <w:rsid w:val="00116C51"/>
    <w:rsid w:val="00123895"/>
    <w:rsid w:val="0012403F"/>
    <w:rsid w:val="00126172"/>
    <w:rsid w:val="00126AE8"/>
    <w:rsid w:val="00126AF3"/>
    <w:rsid w:val="00126C8A"/>
    <w:rsid w:val="00126F31"/>
    <w:rsid w:val="00127ACE"/>
    <w:rsid w:val="001348A3"/>
    <w:rsid w:val="0014003A"/>
    <w:rsid w:val="00142A7C"/>
    <w:rsid w:val="001430EF"/>
    <w:rsid w:val="001458BA"/>
    <w:rsid w:val="00146CAA"/>
    <w:rsid w:val="001504B8"/>
    <w:rsid w:val="00150AD5"/>
    <w:rsid w:val="00151E0C"/>
    <w:rsid w:val="00154AEB"/>
    <w:rsid w:val="001550F1"/>
    <w:rsid w:val="001626EB"/>
    <w:rsid w:val="00164445"/>
    <w:rsid w:val="00164B2D"/>
    <w:rsid w:val="001660B0"/>
    <w:rsid w:val="001723AF"/>
    <w:rsid w:val="0017459F"/>
    <w:rsid w:val="00174D89"/>
    <w:rsid w:val="00175D58"/>
    <w:rsid w:val="001765F9"/>
    <w:rsid w:val="00176B30"/>
    <w:rsid w:val="0018532E"/>
    <w:rsid w:val="001854BB"/>
    <w:rsid w:val="00187263"/>
    <w:rsid w:val="00192926"/>
    <w:rsid w:val="00193A39"/>
    <w:rsid w:val="00194874"/>
    <w:rsid w:val="00195BCA"/>
    <w:rsid w:val="00197B7D"/>
    <w:rsid w:val="001A1B1C"/>
    <w:rsid w:val="001B0BD3"/>
    <w:rsid w:val="001B1DBB"/>
    <w:rsid w:val="001B5F69"/>
    <w:rsid w:val="001B6BAC"/>
    <w:rsid w:val="001C07EC"/>
    <w:rsid w:val="001C1C77"/>
    <w:rsid w:val="001C3D50"/>
    <w:rsid w:val="001C6DF3"/>
    <w:rsid w:val="001D0503"/>
    <w:rsid w:val="001D489B"/>
    <w:rsid w:val="001D4E37"/>
    <w:rsid w:val="001D7928"/>
    <w:rsid w:val="001E014A"/>
    <w:rsid w:val="001E31B7"/>
    <w:rsid w:val="001E51D1"/>
    <w:rsid w:val="001E6511"/>
    <w:rsid w:val="001E703B"/>
    <w:rsid w:val="001F22DC"/>
    <w:rsid w:val="001F2FA1"/>
    <w:rsid w:val="001F6904"/>
    <w:rsid w:val="001F6F30"/>
    <w:rsid w:val="001F7E5D"/>
    <w:rsid w:val="0021175D"/>
    <w:rsid w:val="00211E09"/>
    <w:rsid w:val="00212CB9"/>
    <w:rsid w:val="00212CF5"/>
    <w:rsid w:val="00215726"/>
    <w:rsid w:val="0021630C"/>
    <w:rsid w:val="00216669"/>
    <w:rsid w:val="00216F06"/>
    <w:rsid w:val="00216F19"/>
    <w:rsid w:val="002208F4"/>
    <w:rsid w:val="002216D2"/>
    <w:rsid w:val="0022534B"/>
    <w:rsid w:val="002262E7"/>
    <w:rsid w:val="00227453"/>
    <w:rsid w:val="002340BF"/>
    <w:rsid w:val="002363A6"/>
    <w:rsid w:val="00241C8C"/>
    <w:rsid w:val="002424BC"/>
    <w:rsid w:val="00243AF9"/>
    <w:rsid w:val="002457B7"/>
    <w:rsid w:val="0024684F"/>
    <w:rsid w:val="002531CD"/>
    <w:rsid w:val="00253AD8"/>
    <w:rsid w:val="00253E66"/>
    <w:rsid w:val="00254AFE"/>
    <w:rsid w:val="00257890"/>
    <w:rsid w:val="00257F89"/>
    <w:rsid w:val="00263C58"/>
    <w:rsid w:val="00264F4D"/>
    <w:rsid w:val="002661E7"/>
    <w:rsid w:val="002664D2"/>
    <w:rsid w:val="00267F1A"/>
    <w:rsid w:val="0027097C"/>
    <w:rsid w:val="00272DBC"/>
    <w:rsid w:val="0027393A"/>
    <w:rsid w:val="0027711D"/>
    <w:rsid w:val="0027726F"/>
    <w:rsid w:val="00283FB8"/>
    <w:rsid w:val="0028480F"/>
    <w:rsid w:val="00287116"/>
    <w:rsid w:val="00287CB1"/>
    <w:rsid w:val="0029050D"/>
    <w:rsid w:val="002920B8"/>
    <w:rsid w:val="002927EA"/>
    <w:rsid w:val="002938AC"/>
    <w:rsid w:val="002949F9"/>
    <w:rsid w:val="002950DE"/>
    <w:rsid w:val="002A04A6"/>
    <w:rsid w:val="002A04F6"/>
    <w:rsid w:val="002A08BA"/>
    <w:rsid w:val="002A3778"/>
    <w:rsid w:val="002A685B"/>
    <w:rsid w:val="002B1B77"/>
    <w:rsid w:val="002B3F0F"/>
    <w:rsid w:val="002C03AE"/>
    <w:rsid w:val="002D0DF5"/>
    <w:rsid w:val="002D377E"/>
    <w:rsid w:val="002D570F"/>
    <w:rsid w:val="002D5DCD"/>
    <w:rsid w:val="002E26DF"/>
    <w:rsid w:val="002E28DA"/>
    <w:rsid w:val="002E32F9"/>
    <w:rsid w:val="002E34F8"/>
    <w:rsid w:val="002E65F7"/>
    <w:rsid w:val="002E67EA"/>
    <w:rsid w:val="002F083D"/>
    <w:rsid w:val="002F2765"/>
    <w:rsid w:val="002F3398"/>
    <w:rsid w:val="002F39C0"/>
    <w:rsid w:val="002F4C54"/>
    <w:rsid w:val="002F729B"/>
    <w:rsid w:val="003002E4"/>
    <w:rsid w:val="00301177"/>
    <w:rsid w:val="00303753"/>
    <w:rsid w:val="003039A6"/>
    <w:rsid w:val="00304263"/>
    <w:rsid w:val="00304C58"/>
    <w:rsid w:val="003059EE"/>
    <w:rsid w:val="00305A07"/>
    <w:rsid w:val="0030716F"/>
    <w:rsid w:val="00307B9B"/>
    <w:rsid w:val="00310F69"/>
    <w:rsid w:val="003116D4"/>
    <w:rsid w:val="003117E6"/>
    <w:rsid w:val="00311C10"/>
    <w:rsid w:val="0031285F"/>
    <w:rsid w:val="003161EC"/>
    <w:rsid w:val="0031695F"/>
    <w:rsid w:val="00316CB5"/>
    <w:rsid w:val="00317FEF"/>
    <w:rsid w:val="003222C5"/>
    <w:rsid w:val="00324EC7"/>
    <w:rsid w:val="00327F0C"/>
    <w:rsid w:val="0033262C"/>
    <w:rsid w:val="00333DE7"/>
    <w:rsid w:val="00334220"/>
    <w:rsid w:val="00335208"/>
    <w:rsid w:val="00336553"/>
    <w:rsid w:val="00337E65"/>
    <w:rsid w:val="00340EE4"/>
    <w:rsid w:val="00341058"/>
    <w:rsid w:val="00341969"/>
    <w:rsid w:val="003423BD"/>
    <w:rsid w:val="003437C1"/>
    <w:rsid w:val="00346E5C"/>
    <w:rsid w:val="00347614"/>
    <w:rsid w:val="003511D6"/>
    <w:rsid w:val="003516F1"/>
    <w:rsid w:val="003519F4"/>
    <w:rsid w:val="00351A62"/>
    <w:rsid w:val="00356242"/>
    <w:rsid w:val="00362015"/>
    <w:rsid w:val="003645F0"/>
    <w:rsid w:val="00365A81"/>
    <w:rsid w:val="0036648A"/>
    <w:rsid w:val="00366E61"/>
    <w:rsid w:val="00370CBF"/>
    <w:rsid w:val="00373303"/>
    <w:rsid w:val="003743DD"/>
    <w:rsid w:val="00374D96"/>
    <w:rsid w:val="003768F7"/>
    <w:rsid w:val="00376EE4"/>
    <w:rsid w:val="00380F5C"/>
    <w:rsid w:val="00382BAD"/>
    <w:rsid w:val="003834B1"/>
    <w:rsid w:val="00383AC4"/>
    <w:rsid w:val="0038513F"/>
    <w:rsid w:val="003873B5"/>
    <w:rsid w:val="003903B6"/>
    <w:rsid w:val="00390FCD"/>
    <w:rsid w:val="00391059"/>
    <w:rsid w:val="00391279"/>
    <w:rsid w:val="00392318"/>
    <w:rsid w:val="003931F2"/>
    <w:rsid w:val="00395125"/>
    <w:rsid w:val="00397FD5"/>
    <w:rsid w:val="003A2604"/>
    <w:rsid w:val="003A27B9"/>
    <w:rsid w:val="003A305D"/>
    <w:rsid w:val="003A6055"/>
    <w:rsid w:val="003A6F95"/>
    <w:rsid w:val="003B0189"/>
    <w:rsid w:val="003B2AE2"/>
    <w:rsid w:val="003B35F1"/>
    <w:rsid w:val="003C054A"/>
    <w:rsid w:val="003C08C7"/>
    <w:rsid w:val="003C1AC0"/>
    <w:rsid w:val="003C35EA"/>
    <w:rsid w:val="003C506A"/>
    <w:rsid w:val="003D09AD"/>
    <w:rsid w:val="003D1D03"/>
    <w:rsid w:val="003D76A1"/>
    <w:rsid w:val="003E1344"/>
    <w:rsid w:val="003E33D7"/>
    <w:rsid w:val="003E3AE7"/>
    <w:rsid w:val="003F2405"/>
    <w:rsid w:val="003F2565"/>
    <w:rsid w:val="003F345D"/>
    <w:rsid w:val="003F6173"/>
    <w:rsid w:val="0040060B"/>
    <w:rsid w:val="004006D1"/>
    <w:rsid w:val="00401097"/>
    <w:rsid w:val="004010C6"/>
    <w:rsid w:val="00402CF4"/>
    <w:rsid w:val="004146EA"/>
    <w:rsid w:val="00415220"/>
    <w:rsid w:val="0042026C"/>
    <w:rsid w:val="00420344"/>
    <w:rsid w:val="004209C3"/>
    <w:rsid w:val="004239AD"/>
    <w:rsid w:val="00423E25"/>
    <w:rsid w:val="004249FC"/>
    <w:rsid w:val="00432F40"/>
    <w:rsid w:val="0043420E"/>
    <w:rsid w:val="00434C43"/>
    <w:rsid w:val="00436CB4"/>
    <w:rsid w:val="00437DD4"/>
    <w:rsid w:val="00440BAB"/>
    <w:rsid w:val="004414A9"/>
    <w:rsid w:val="00442E4B"/>
    <w:rsid w:val="004433C4"/>
    <w:rsid w:val="004435BA"/>
    <w:rsid w:val="004436CF"/>
    <w:rsid w:val="00444002"/>
    <w:rsid w:val="00445881"/>
    <w:rsid w:val="00447A20"/>
    <w:rsid w:val="00450120"/>
    <w:rsid w:val="00452379"/>
    <w:rsid w:val="00455F7B"/>
    <w:rsid w:val="0045653F"/>
    <w:rsid w:val="00460271"/>
    <w:rsid w:val="004616AE"/>
    <w:rsid w:val="00462513"/>
    <w:rsid w:val="00463385"/>
    <w:rsid w:val="0046353A"/>
    <w:rsid w:val="00467233"/>
    <w:rsid w:val="00467CDE"/>
    <w:rsid w:val="00470715"/>
    <w:rsid w:val="0047102C"/>
    <w:rsid w:val="00473131"/>
    <w:rsid w:val="004827BE"/>
    <w:rsid w:val="00482872"/>
    <w:rsid w:val="00482E0F"/>
    <w:rsid w:val="0048347E"/>
    <w:rsid w:val="0048445E"/>
    <w:rsid w:val="00487B32"/>
    <w:rsid w:val="004954D2"/>
    <w:rsid w:val="004A04DF"/>
    <w:rsid w:val="004A0B32"/>
    <w:rsid w:val="004A393B"/>
    <w:rsid w:val="004A453D"/>
    <w:rsid w:val="004A542F"/>
    <w:rsid w:val="004A5F99"/>
    <w:rsid w:val="004A676C"/>
    <w:rsid w:val="004B0F10"/>
    <w:rsid w:val="004B1DC1"/>
    <w:rsid w:val="004B3708"/>
    <w:rsid w:val="004B3856"/>
    <w:rsid w:val="004B4CE8"/>
    <w:rsid w:val="004B60FA"/>
    <w:rsid w:val="004B6EB1"/>
    <w:rsid w:val="004B7E4B"/>
    <w:rsid w:val="004C12A1"/>
    <w:rsid w:val="004C2542"/>
    <w:rsid w:val="004C30F3"/>
    <w:rsid w:val="004C3469"/>
    <w:rsid w:val="004C54B6"/>
    <w:rsid w:val="004C5926"/>
    <w:rsid w:val="004C59C7"/>
    <w:rsid w:val="004C61FF"/>
    <w:rsid w:val="004C6BB8"/>
    <w:rsid w:val="004C7B5F"/>
    <w:rsid w:val="004D1673"/>
    <w:rsid w:val="004D4671"/>
    <w:rsid w:val="004E08D0"/>
    <w:rsid w:val="004E194F"/>
    <w:rsid w:val="004E2B37"/>
    <w:rsid w:val="004E4DE2"/>
    <w:rsid w:val="004E5837"/>
    <w:rsid w:val="004E6F3C"/>
    <w:rsid w:val="004F154C"/>
    <w:rsid w:val="004F2F72"/>
    <w:rsid w:val="004F3265"/>
    <w:rsid w:val="004F3FA1"/>
    <w:rsid w:val="004F4A25"/>
    <w:rsid w:val="004F4B71"/>
    <w:rsid w:val="004F6753"/>
    <w:rsid w:val="004F7196"/>
    <w:rsid w:val="0050276E"/>
    <w:rsid w:val="00503961"/>
    <w:rsid w:val="00503CD9"/>
    <w:rsid w:val="005044E6"/>
    <w:rsid w:val="00505452"/>
    <w:rsid w:val="00506D2B"/>
    <w:rsid w:val="00510D03"/>
    <w:rsid w:val="005124F5"/>
    <w:rsid w:val="0051415B"/>
    <w:rsid w:val="00516405"/>
    <w:rsid w:val="00521A15"/>
    <w:rsid w:val="00525005"/>
    <w:rsid w:val="005266AA"/>
    <w:rsid w:val="00527EB9"/>
    <w:rsid w:val="00531B33"/>
    <w:rsid w:val="00531F66"/>
    <w:rsid w:val="0053561A"/>
    <w:rsid w:val="00536369"/>
    <w:rsid w:val="00541606"/>
    <w:rsid w:val="00541FAD"/>
    <w:rsid w:val="00543435"/>
    <w:rsid w:val="0054625B"/>
    <w:rsid w:val="00547152"/>
    <w:rsid w:val="00547602"/>
    <w:rsid w:val="00552470"/>
    <w:rsid w:val="00556E92"/>
    <w:rsid w:val="005570E7"/>
    <w:rsid w:val="00562CA5"/>
    <w:rsid w:val="00565442"/>
    <w:rsid w:val="005665D8"/>
    <w:rsid w:val="00566DB1"/>
    <w:rsid w:val="00567646"/>
    <w:rsid w:val="00571138"/>
    <w:rsid w:val="00573117"/>
    <w:rsid w:val="00574548"/>
    <w:rsid w:val="00575634"/>
    <w:rsid w:val="005758A3"/>
    <w:rsid w:val="005806F0"/>
    <w:rsid w:val="005830CB"/>
    <w:rsid w:val="00583570"/>
    <w:rsid w:val="005853E3"/>
    <w:rsid w:val="00585C52"/>
    <w:rsid w:val="00586F1B"/>
    <w:rsid w:val="00592037"/>
    <w:rsid w:val="005A5011"/>
    <w:rsid w:val="005A65C7"/>
    <w:rsid w:val="005B2F1F"/>
    <w:rsid w:val="005B43B8"/>
    <w:rsid w:val="005B59B6"/>
    <w:rsid w:val="005B5FB6"/>
    <w:rsid w:val="005B607C"/>
    <w:rsid w:val="005C11BD"/>
    <w:rsid w:val="005C2B9F"/>
    <w:rsid w:val="005C2E7C"/>
    <w:rsid w:val="005C3CFE"/>
    <w:rsid w:val="005C3EB5"/>
    <w:rsid w:val="005C420E"/>
    <w:rsid w:val="005C5583"/>
    <w:rsid w:val="005D290F"/>
    <w:rsid w:val="005D4B00"/>
    <w:rsid w:val="005D534F"/>
    <w:rsid w:val="005D557D"/>
    <w:rsid w:val="005D681A"/>
    <w:rsid w:val="005E08F4"/>
    <w:rsid w:val="005E6B2F"/>
    <w:rsid w:val="005E7139"/>
    <w:rsid w:val="005E7DC0"/>
    <w:rsid w:val="005F034C"/>
    <w:rsid w:val="005F146A"/>
    <w:rsid w:val="005F1A9D"/>
    <w:rsid w:val="005F2D1D"/>
    <w:rsid w:val="005F5600"/>
    <w:rsid w:val="005F66E1"/>
    <w:rsid w:val="005F72E9"/>
    <w:rsid w:val="006007FD"/>
    <w:rsid w:val="00603B6A"/>
    <w:rsid w:val="0060481C"/>
    <w:rsid w:val="00605F44"/>
    <w:rsid w:val="006076FA"/>
    <w:rsid w:val="00607F10"/>
    <w:rsid w:val="00612B04"/>
    <w:rsid w:val="00613A06"/>
    <w:rsid w:val="00614E45"/>
    <w:rsid w:val="0061725C"/>
    <w:rsid w:val="00620472"/>
    <w:rsid w:val="00620565"/>
    <w:rsid w:val="00621567"/>
    <w:rsid w:val="006239ED"/>
    <w:rsid w:val="006244D7"/>
    <w:rsid w:val="0062481C"/>
    <w:rsid w:val="00627A6C"/>
    <w:rsid w:val="006306D4"/>
    <w:rsid w:val="00631284"/>
    <w:rsid w:val="00631EB1"/>
    <w:rsid w:val="00631F4D"/>
    <w:rsid w:val="006328A0"/>
    <w:rsid w:val="006335A2"/>
    <w:rsid w:val="006345F8"/>
    <w:rsid w:val="00634962"/>
    <w:rsid w:val="00635DF6"/>
    <w:rsid w:val="00635F35"/>
    <w:rsid w:val="00637A82"/>
    <w:rsid w:val="00641A71"/>
    <w:rsid w:val="00641FFF"/>
    <w:rsid w:val="00642584"/>
    <w:rsid w:val="00646A16"/>
    <w:rsid w:val="0064713C"/>
    <w:rsid w:val="00647AF5"/>
    <w:rsid w:val="00650D33"/>
    <w:rsid w:val="0065180C"/>
    <w:rsid w:val="00653005"/>
    <w:rsid w:val="0065330E"/>
    <w:rsid w:val="00655B90"/>
    <w:rsid w:val="006579CB"/>
    <w:rsid w:val="00657AA8"/>
    <w:rsid w:val="00660084"/>
    <w:rsid w:val="00660384"/>
    <w:rsid w:val="00660912"/>
    <w:rsid w:val="00661999"/>
    <w:rsid w:val="00662A8F"/>
    <w:rsid w:val="00665281"/>
    <w:rsid w:val="00665467"/>
    <w:rsid w:val="00666427"/>
    <w:rsid w:val="00666FE9"/>
    <w:rsid w:val="00667875"/>
    <w:rsid w:val="00671758"/>
    <w:rsid w:val="00671F22"/>
    <w:rsid w:val="0067245B"/>
    <w:rsid w:val="00672714"/>
    <w:rsid w:val="006728A2"/>
    <w:rsid w:val="00672BD0"/>
    <w:rsid w:val="00673415"/>
    <w:rsid w:val="006736E5"/>
    <w:rsid w:val="00674C07"/>
    <w:rsid w:val="006815EA"/>
    <w:rsid w:val="0068327C"/>
    <w:rsid w:val="00685D8A"/>
    <w:rsid w:val="0068600E"/>
    <w:rsid w:val="006873E5"/>
    <w:rsid w:val="006901B0"/>
    <w:rsid w:val="00690E22"/>
    <w:rsid w:val="00691B2D"/>
    <w:rsid w:val="00692189"/>
    <w:rsid w:val="006937DE"/>
    <w:rsid w:val="00693EB7"/>
    <w:rsid w:val="00694FA8"/>
    <w:rsid w:val="00695206"/>
    <w:rsid w:val="00695634"/>
    <w:rsid w:val="0069663C"/>
    <w:rsid w:val="006A2C16"/>
    <w:rsid w:val="006A6E58"/>
    <w:rsid w:val="006B00E1"/>
    <w:rsid w:val="006B7078"/>
    <w:rsid w:val="006B797F"/>
    <w:rsid w:val="006B7E68"/>
    <w:rsid w:val="006C0E19"/>
    <w:rsid w:val="006C2247"/>
    <w:rsid w:val="006C2CAD"/>
    <w:rsid w:val="006C3E50"/>
    <w:rsid w:val="006C44E8"/>
    <w:rsid w:val="006C725F"/>
    <w:rsid w:val="006D3CC5"/>
    <w:rsid w:val="006D7086"/>
    <w:rsid w:val="006D7B4D"/>
    <w:rsid w:val="006E06F5"/>
    <w:rsid w:val="006E1C93"/>
    <w:rsid w:val="006E3954"/>
    <w:rsid w:val="006E3B86"/>
    <w:rsid w:val="006E4743"/>
    <w:rsid w:val="006E5518"/>
    <w:rsid w:val="006E55A5"/>
    <w:rsid w:val="006E5DB7"/>
    <w:rsid w:val="006E6552"/>
    <w:rsid w:val="006E74F9"/>
    <w:rsid w:val="006E7645"/>
    <w:rsid w:val="006F0895"/>
    <w:rsid w:val="006F1C52"/>
    <w:rsid w:val="006F49D4"/>
    <w:rsid w:val="006F534F"/>
    <w:rsid w:val="006F5DED"/>
    <w:rsid w:val="006F6D6F"/>
    <w:rsid w:val="007005D2"/>
    <w:rsid w:val="00700740"/>
    <w:rsid w:val="00702234"/>
    <w:rsid w:val="00702344"/>
    <w:rsid w:val="007059D4"/>
    <w:rsid w:val="00705F82"/>
    <w:rsid w:val="00710E72"/>
    <w:rsid w:val="0071113D"/>
    <w:rsid w:val="00713B37"/>
    <w:rsid w:val="00713B58"/>
    <w:rsid w:val="00713B78"/>
    <w:rsid w:val="00716DDA"/>
    <w:rsid w:val="00717014"/>
    <w:rsid w:val="007212AA"/>
    <w:rsid w:val="0072345C"/>
    <w:rsid w:val="007251C1"/>
    <w:rsid w:val="00727270"/>
    <w:rsid w:val="0073130D"/>
    <w:rsid w:val="00731522"/>
    <w:rsid w:val="007324D7"/>
    <w:rsid w:val="00736E51"/>
    <w:rsid w:val="00740D08"/>
    <w:rsid w:val="00743164"/>
    <w:rsid w:val="0074352A"/>
    <w:rsid w:val="00750EAF"/>
    <w:rsid w:val="007511B7"/>
    <w:rsid w:val="00753302"/>
    <w:rsid w:val="0075534A"/>
    <w:rsid w:val="007605B5"/>
    <w:rsid w:val="007614BA"/>
    <w:rsid w:val="00764C69"/>
    <w:rsid w:val="0076589E"/>
    <w:rsid w:val="0077457D"/>
    <w:rsid w:val="00781BF7"/>
    <w:rsid w:val="0078249C"/>
    <w:rsid w:val="00783C2E"/>
    <w:rsid w:val="00784394"/>
    <w:rsid w:val="007859B0"/>
    <w:rsid w:val="007863F4"/>
    <w:rsid w:val="00786EA1"/>
    <w:rsid w:val="00786F6B"/>
    <w:rsid w:val="00787CD1"/>
    <w:rsid w:val="007928FA"/>
    <w:rsid w:val="00792A8F"/>
    <w:rsid w:val="007933BB"/>
    <w:rsid w:val="00793DEB"/>
    <w:rsid w:val="00794178"/>
    <w:rsid w:val="00795CB5"/>
    <w:rsid w:val="007A00B7"/>
    <w:rsid w:val="007A0409"/>
    <w:rsid w:val="007A2805"/>
    <w:rsid w:val="007A3FC0"/>
    <w:rsid w:val="007A5CBD"/>
    <w:rsid w:val="007B5349"/>
    <w:rsid w:val="007B54B8"/>
    <w:rsid w:val="007B5754"/>
    <w:rsid w:val="007B72AE"/>
    <w:rsid w:val="007C082E"/>
    <w:rsid w:val="007C096F"/>
    <w:rsid w:val="007C0D39"/>
    <w:rsid w:val="007C0FEA"/>
    <w:rsid w:val="007C1F83"/>
    <w:rsid w:val="007C30AD"/>
    <w:rsid w:val="007C3B85"/>
    <w:rsid w:val="007C6A5F"/>
    <w:rsid w:val="007C6BE9"/>
    <w:rsid w:val="007D01F1"/>
    <w:rsid w:val="007D254C"/>
    <w:rsid w:val="007D47A9"/>
    <w:rsid w:val="007D6BB1"/>
    <w:rsid w:val="007D7088"/>
    <w:rsid w:val="007D7387"/>
    <w:rsid w:val="007E0638"/>
    <w:rsid w:val="007E271D"/>
    <w:rsid w:val="007E28E4"/>
    <w:rsid w:val="007E35DD"/>
    <w:rsid w:val="007E3697"/>
    <w:rsid w:val="007E4B44"/>
    <w:rsid w:val="007E729E"/>
    <w:rsid w:val="007E7334"/>
    <w:rsid w:val="007F1891"/>
    <w:rsid w:val="007F1AB4"/>
    <w:rsid w:val="007F268A"/>
    <w:rsid w:val="007F2964"/>
    <w:rsid w:val="007F34D9"/>
    <w:rsid w:val="007F5478"/>
    <w:rsid w:val="007F760D"/>
    <w:rsid w:val="007F789B"/>
    <w:rsid w:val="00801A7D"/>
    <w:rsid w:val="00802CF5"/>
    <w:rsid w:val="00803581"/>
    <w:rsid w:val="00806140"/>
    <w:rsid w:val="00810CE8"/>
    <w:rsid w:val="00812767"/>
    <w:rsid w:val="00814CF4"/>
    <w:rsid w:val="00817EE1"/>
    <w:rsid w:val="00821D54"/>
    <w:rsid w:val="00822A9A"/>
    <w:rsid w:val="00823802"/>
    <w:rsid w:val="00826615"/>
    <w:rsid w:val="0082743E"/>
    <w:rsid w:val="00827BFC"/>
    <w:rsid w:val="00832033"/>
    <w:rsid w:val="00832B2D"/>
    <w:rsid w:val="00834A81"/>
    <w:rsid w:val="008351F6"/>
    <w:rsid w:val="00835C9A"/>
    <w:rsid w:val="00836BAF"/>
    <w:rsid w:val="00841AD1"/>
    <w:rsid w:val="008427EB"/>
    <w:rsid w:val="00842C15"/>
    <w:rsid w:val="00843E38"/>
    <w:rsid w:val="00845B5D"/>
    <w:rsid w:val="00851E64"/>
    <w:rsid w:val="00856498"/>
    <w:rsid w:val="00860ABF"/>
    <w:rsid w:val="0086238C"/>
    <w:rsid w:val="00863093"/>
    <w:rsid w:val="00865A9D"/>
    <w:rsid w:val="00866326"/>
    <w:rsid w:val="00866951"/>
    <w:rsid w:val="00867B5F"/>
    <w:rsid w:val="008765A3"/>
    <w:rsid w:val="0088217D"/>
    <w:rsid w:val="00882D97"/>
    <w:rsid w:val="00885B63"/>
    <w:rsid w:val="00885C5D"/>
    <w:rsid w:val="00885D2D"/>
    <w:rsid w:val="00886DAF"/>
    <w:rsid w:val="0088773E"/>
    <w:rsid w:val="008919BA"/>
    <w:rsid w:val="00894997"/>
    <w:rsid w:val="00894E2C"/>
    <w:rsid w:val="0089567A"/>
    <w:rsid w:val="00896875"/>
    <w:rsid w:val="00896CDD"/>
    <w:rsid w:val="008A112C"/>
    <w:rsid w:val="008A1D60"/>
    <w:rsid w:val="008A2D2D"/>
    <w:rsid w:val="008A2FA6"/>
    <w:rsid w:val="008A354D"/>
    <w:rsid w:val="008A51A8"/>
    <w:rsid w:val="008B1978"/>
    <w:rsid w:val="008B1AD5"/>
    <w:rsid w:val="008B1DD1"/>
    <w:rsid w:val="008B28DA"/>
    <w:rsid w:val="008B2D60"/>
    <w:rsid w:val="008B3335"/>
    <w:rsid w:val="008B3372"/>
    <w:rsid w:val="008B39B3"/>
    <w:rsid w:val="008B44C1"/>
    <w:rsid w:val="008B555E"/>
    <w:rsid w:val="008B5A85"/>
    <w:rsid w:val="008B77F3"/>
    <w:rsid w:val="008C0273"/>
    <w:rsid w:val="008C06EA"/>
    <w:rsid w:val="008C0D73"/>
    <w:rsid w:val="008C287A"/>
    <w:rsid w:val="008C3085"/>
    <w:rsid w:val="008C4A98"/>
    <w:rsid w:val="008C4B98"/>
    <w:rsid w:val="008C53C1"/>
    <w:rsid w:val="008C7F60"/>
    <w:rsid w:val="008D33CA"/>
    <w:rsid w:val="008D55AB"/>
    <w:rsid w:val="008E0CEE"/>
    <w:rsid w:val="008E1C54"/>
    <w:rsid w:val="008E403A"/>
    <w:rsid w:val="008E5222"/>
    <w:rsid w:val="008E5976"/>
    <w:rsid w:val="008E5F75"/>
    <w:rsid w:val="008E60E8"/>
    <w:rsid w:val="008E705C"/>
    <w:rsid w:val="008F063C"/>
    <w:rsid w:val="008F3F2C"/>
    <w:rsid w:val="008F4083"/>
    <w:rsid w:val="008F51B1"/>
    <w:rsid w:val="008F65B0"/>
    <w:rsid w:val="008F6871"/>
    <w:rsid w:val="008F794F"/>
    <w:rsid w:val="00900FBF"/>
    <w:rsid w:val="009017E2"/>
    <w:rsid w:val="00902202"/>
    <w:rsid w:val="00902897"/>
    <w:rsid w:val="009039B3"/>
    <w:rsid w:val="009043A1"/>
    <w:rsid w:val="00904F57"/>
    <w:rsid w:val="00906D70"/>
    <w:rsid w:val="00910A17"/>
    <w:rsid w:val="009119CE"/>
    <w:rsid w:val="00913066"/>
    <w:rsid w:val="00914809"/>
    <w:rsid w:val="00915479"/>
    <w:rsid w:val="00916A6E"/>
    <w:rsid w:val="00920E79"/>
    <w:rsid w:val="009222F5"/>
    <w:rsid w:val="00922649"/>
    <w:rsid w:val="00922B55"/>
    <w:rsid w:val="00923DBF"/>
    <w:rsid w:val="009242FE"/>
    <w:rsid w:val="00924D7D"/>
    <w:rsid w:val="00925CA9"/>
    <w:rsid w:val="0092655F"/>
    <w:rsid w:val="009274D9"/>
    <w:rsid w:val="00934AA2"/>
    <w:rsid w:val="00935D42"/>
    <w:rsid w:val="0094344D"/>
    <w:rsid w:val="00945BE3"/>
    <w:rsid w:val="009460C6"/>
    <w:rsid w:val="0094761E"/>
    <w:rsid w:val="009507A0"/>
    <w:rsid w:val="009509AD"/>
    <w:rsid w:val="00951A31"/>
    <w:rsid w:val="009525E9"/>
    <w:rsid w:val="00955DF1"/>
    <w:rsid w:val="0096156C"/>
    <w:rsid w:val="0096196B"/>
    <w:rsid w:val="00963039"/>
    <w:rsid w:val="0096362A"/>
    <w:rsid w:val="00963C73"/>
    <w:rsid w:val="009654CE"/>
    <w:rsid w:val="00965B0C"/>
    <w:rsid w:val="00966241"/>
    <w:rsid w:val="00970860"/>
    <w:rsid w:val="009719EB"/>
    <w:rsid w:val="00971C8A"/>
    <w:rsid w:val="0097318C"/>
    <w:rsid w:val="009808C9"/>
    <w:rsid w:val="00981CA4"/>
    <w:rsid w:val="00981D68"/>
    <w:rsid w:val="00983CF4"/>
    <w:rsid w:val="009871D4"/>
    <w:rsid w:val="009904AA"/>
    <w:rsid w:val="00992954"/>
    <w:rsid w:val="009929E6"/>
    <w:rsid w:val="00993DFB"/>
    <w:rsid w:val="00994AF6"/>
    <w:rsid w:val="00994FE5"/>
    <w:rsid w:val="009A1030"/>
    <w:rsid w:val="009A1AA8"/>
    <w:rsid w:val="009A4166"/>
    <w:rsid w:val="009B3811"/>
    <w:rsid w:val="009B3D25"/>
    <w:rsid w:val="009B589D"/>
    <w:rsid w:val="009B60C3"/>
    <w:rsid w:val="009B6294"/>
    <w:rsid w:val="009B70B6"/>
    <w:rsid w:val="009C00D5"/>
    <w:rsid w:val="009C0958"/>
    <w:rsid w:val="009C1997"/>
    <w:rsid w:val="009C54D3"/>
    <w:rsid w:val="009D14D9"/>
    <w:rsid w:val="009D279B"/>
    <w:rsid w:val="009D4606"/>
    <w:rsid w:val="009D696C"/>
    <w:rsid w:val="009D6BE5"/>
    <w:rsid w:val="009D70FD"/>
    <w:rsid w:val="009E02F9"/>
    <w:rsid w:val="009E4378"/>
    <w:rsid w:val="009E5284"/>
    <w:rsid w:val="009E7EE9"/>
    <w:rsid w:val="009F34D2"/>
    <w:rsid w:val="009F52DD"/>
    <w:rsid w:val="009F56FA"/>
    <w:rsid w:val="009F5EB1"/>
    <w:rsid w:val="009F62D0"/>
    <w:rsid w:val="009F6925"/>
    <w:rsid w:val="00A0145E"/>
    <w:rsid w:val="00A01EB0"/>
    <w:rsid w:val="00A02F76"/>
    <w:rsid w:val="00A05F61"/>
    <w:rsid w:val="00A06684"/>
    <w:rsid w:val="00A06E86"/>
    <w:rsid w:val="00A07CA6"/>
    <w:rsid w:val="00A10569"/>
    <w:rsid w:val="00A11728"/>
    <w:rsid w:val="00A135E6"/>
    <w:rsid w:val="00A157AE"/>
    <w:rsid w:val="00A157E6"/>
    <w:rsid w:val="00A16131"/>
    <w:rsid w:val="00A1786E"/>
    <w:rsid w:val="00A17C9A"/>
    <w:rsid w:val="00A17FCA"/>
    <w:rsid w:val="00A22DE3"/>
    <w:rsid w:val="00A31B42"/>
    <w:rsid w:val="00A32909"/>
    <w:rsid w:val="00A32BB2"/>
    <w:rsid w:val="00A3302D"/>
    <w:rsid w:val="00A33B57"/>
    <w:rsid w:val="00A36B65"/>
    <w:rsid w:val="00A37DA1"/>
    <w:rsid w:val="00A40615"/>
    <w:rsid w:val="00A42ADC"/>
    <w:rsid w:val="00A43225"/>
    <w:rsid w:val="00A432A8"/>
    <w:rsid w:val="00A44643"/>
    <w:rsid w:val="00A44AD7"/>
    <w:rsid w:val="00A45861"/>
    <w:rsid w:val="00A507E0"/>
    <w:rsid w:val="00A537CC"/>
    <w:rsid w:val="00A540F0"/>
    <w:rsid w:val="00A55EBC"/>
    <w:rsid w:val="00A56BD8"/>
    <w:rsid w:val="00A6109D"/>
    <w:rsid w:val="00A653C8"/>
    <w:rsid w:val="00A66DA3"/>
    <w:rsid w:val="00A700FD"/>
    <w:rsid w:val="00A71498"/>
    <w:rsid w:val="00A722F8"/>
    <w:rsid w:val="00A726DA"/>
    <w:rsid w:val="00A72BC6"/>
    <w:rsid w:val="00A72C53"/>
    <w:rsid w:val="00A73656"/>
    <w:rsid w:val="00A73A16"/>
    <w:rsid w:val="00A75A74"/>
    <w:rsid w:val="00A75C12"/>
    <w:rsid w:val="00A80142"/>
    <w:rsid w:val="00A80A4E"/>
    <w:rsid w:val="00A8210D"/>
    <w:rsid w:val="00A82F5B"/>
    <w:rsid w:val="00A82F78"/>
    <w:rsid w:val="00A84527"/>
    <w:rsid w:val="00A85B49"/>
    <w:rsid w:val="00A900E5"/>
    <w:rsid w:val="00A94C4B"/>
    <w:rsid w:val="00A951EE"/>
    <w:rsid w:val="00A95488"/>
    <w:rsid w:val="00A957D3"/>
    <w:rsid w:val="00A967A8"/>
    <w:rsid w:val="00A97C33"/>
    <w:rsid w:val="00AA14A9"/>
    <w:rsid w:val="00AA1B51"/>
    <w:rsid w:val="00AA2D48"/>
    <w:rsid w:val="00AA59D3"/>
    <w:rsid w:val="00AB0DE9"/>
    <w:rsid w:val="00AB0F9E"/>
    <w:rsid w:val="00AB12E0"/>
    <w:rsid w:val="00AB2C8E"/>
    <w:rsid w:val="00AB41A8"/>
    <w:rsid w:val="00AB71FB"/>
    <w:rsid w:val="00AC3B71"/>
    <w:rsid w:val="00AC3C1F"/>
    <w:rsid w:val="00AC4789"/>
    <w:rsid w:val="00AC659F"/>
    <w:rsid w:val="00AC6BD8"/>
    <w:rsid w:val="00AD1364"/>
    <w:rsid w:val="00AD1E5B"/>
    <w:rsid w:val="00AD377C"/>
    <w:rsid w:val="00AD4055"/>
    <w:rsid w:val="00AD57F2"/>
    <w:rsid w:val="00AE0402"/>
    <w:rsid w:val="00AE0442"/>
    <w:rsid w:val="00AE16A8"/>
    <w:rsid w:val="00AE18F8"/>
    <w:rsid w:val="00AE4D63"/>
    <w:rsid w:val="00AE4EF4"/>
    <w:rsid w:val="00AE53B2"/>
    <w:rsid w:val="00AE560E"/>
    <w:rsid w:val="00AE7150"/>
    <w:rsid w:val="00AF0D39"/>
    <w:rsid w:val="00AF120D"/>
    <w:rsid w:val="00AF2457"/>
    <w:rsid w:val="00AF25CC"/>
    <w:rsid w:val="00AF4232"/>
    <w:rsid w:val="00AF4D85"/>
    <w:rsid w:val="00AF4E15"/>
    <w:rsid w:val="00B012CB"/>
    <w:rsid w:val="00B03115"/>
    <w:rsid w:val="00B04564"/>
    <w:rsid w:val="00B06ED9"/>
    <w:rsid w:val="00B10A40"/>
    <w:rsid w:val="00B10B8D"/>
    <w:rsid w:val="00B11DD4"/>
    <w:rsid w:val="00B12F73"/>
    <w:rsid w:val="00B16481"/>
    <w:rsid w:val="00B21625"/>
    <w:rsid w:val="00B2183C"/>
    <w:rsid w:val="00B23276"/>
    <w:rsid w:val="00B23384"/>
    <w:rsid w:val="00B23CC6"/>
    <w:rsid w:val="00B24514"/>
    <w:rsid w:val="00B24E91"/>
    <w:rsid w:val="00B24F66"/>
    <w:rsid w:val="00B310C0"/>
    <w:rsid w:val="00B31FCB"/>
    <w:rsid w:val="00B32465"/>
    <w:rsid w:val="00B33F18"/>
    <w:rsid w:val="00B34A5F"/>
    <w:rsid w:val="00B34FE0"/>
    <w:rsid w:val="00B3709B"/>
    <w:rsid w:val="00B37794"/>
    <w:rsid w:val="00B4238F"/>
    <w:rsid w:val="00B50432"/>
    <w:rsid w:val="00B50C0A"/>
    <w:rsid w:val="00B51D3F"/>
    <w:rsid w:val="00B55BE9"/>
    <w:rsid w:val="00B60141"/>
    <w:rsid w:val="00B611AC"/>
    <w:rsid w:val="00B61E9A"/>
    <w:rsid w:val="00B6364A"/>
    <w:rsid w:val="00B66680"/>
    <w:rsid w:val="00B66C5C"/>
    <w:rsid w:val="00B74242"/>
    <w:rsid w:val="00B743E4"/>
    <w:rsid w:val="00B75558"/>
    <w:rsid w:val="00B75D99"/>
    <w:rsid w:val="00B767FC"/>
    <w:rsid w:val="00B768AE"/>
    <w:rsid w:val="00B821FF"/>
    <w:rsid w:val="00B825BC"/>
    <w:rsid w:val="00B83067"/>
    <w:rsid w:val="00B8550B"/>
    <w:rsid w:val="00B873A7"/>
    <w:rsid w:val="00B87902"/>
    <w:rsid w:val="00B92AB4"/>
    <w:rsid w:val="00B92DE3"/>
    <w:rsid w:val="00B931F5"/>
    <w:rsid w:val="00B9399D"/>
    <w:rsid w:val="00B95353"/>
    <w:rsid w:val="00B96162"/>
    <w:rsid w:val="00B96FA2"/>
    <w:rsid w:val="00B97EA3"/>
    <w:rsid w:val="00BA0BF9"/>
    <w:rsid w:val="00BA0F5E"/>
    <w:rsid w:val="00BA10DB"/>
    <w:rsid w:val="00BA164E"/>
    <w:rsid w:val="00BA1A6B"/>
    <w:rsid w:val="00BA30C5"/>
    <w:rsid w:val="00BA38FD"/>
    <w:rsid w:val="00BA6BA6"/>
    <w:rsid w:val="00BA72A7"/>
    <w:rsid w:val="00BA7C86"/>
    <w:rsid w:val="00BB17A0"/>
    <w:rsid w:val="00BB1A23"/>
    <w:rsid w:val="00BB4A20"/>
    <w:rsid w:val="00BC143C"/>
    <w:rsid w:val="00BC27AA"/>
    <w:rsid w:val="00BC2D76"/>
    <w:rsid w:val="00BC2DB1"/>
    <w:rsid w:val="00BC302B"/>
    <w:rsid w:val="00BC58A6"/>
    <w:rsid w:val="00BC73F8"/>
    <w:rsid w:val="00BC7F3E"/>
    <w:rsid w:val="00BD09D1"/>
    <w:rsid w:val="00BD649A"/>
    <w:rsid w:val="00BD6F88"/>
    <w:rsid w:val="00BE08CD"/>
    <w:rsid w:val="00BE121F"/>
    <w:rsid w:val="00BE2070"/>
    <w:rsid w:val="00BE513A"/>
    <w:rsid w:val="00BF0576"/>
    <w:rsid w:val="00BF176C"/>
    <w:rsid w:val="00BF2C13"/>
    <w:rsid w:val="00BF34F4"/>
    <w:rsid w:val="00BF6FBA"/>
    <w:rsid w:val="00C0106D"/>
    <w:rsid w:val="00C02B1A"/>
    <w:rsid w:val="00C0444C"/>
    <w:rsid w:val="00C0497B"/>
    <w:rsid w:val="00C11069"/>
    <w:rsid w:val="00C11A6F"/>
    <w:rsid w:val="00C12561"/>
    <w:rsid w:val="00C13A48"/>
    <w:rsid w:val="00C13CB8"/>
    <w:rsid w:val="00C1692E"/>
    <w:rsid w:val="00C202B4"/>
    <w:rsid w:val="00C244F4"/>
    <w:rsid w:val="00C24540"/>
    <w:rsid w:val="00C2604C"/>
    <w:rsid w:val="00C27017"/>
    <w:rsid w:val="00C2710A"/>
    <w:rsid w:val="00C2770D"/>
    <w:rsid w:val="00C3097D"/>
    <w:rsid w:val="00C30AA0"/>
    <w:rsid w:val="00C3103D"/>
    <w:rsid w:val="00C33DC3"/>
    <w:rsid w:val="00C34DEF"/>
    <w:rsid w:val="00C34FCB"/>
    <w:rsid w:val="00C36536"/>
    <w:rsid w:val="00C36AFA"/>
    <w:rsid w:val="00C377F1"/>
    <w:rsid w:val="00C37A4E"/>
    <w:rsid w:val="00C40594"/>
    <w:rsid w:val="00C406FC"/>
    <w:rsid w:val="00C40830"/>
    <w:rsid w:val="00C4190D"/>
    <w:rsid w:val="00C420D0"/>
    <w:rsid w:val="00C423E7"/>
    <w:rsid w:val="00C44C41"/>
    <w:rsid w:val="00C44C80"/>
    <w:rsid w:val="00C46591"/>
    <w:rsid w:val="00C47687"/>
    <w:rsid w:val="00C501DC"/>
    <w:rsid w:val="00C51832"/>
    <w:rsid w:val="00C53614"/>
    <w:rsid w:val="00C53A6D"/>
    <w:rsid w:val="00C54216"/>
    <w:rsid w:val="00C546DA"/>
    <w:rsid w:val="00C54725"/>
    <w:rsid w:val="00C55DCE"/>
    <w:rsid w:val="00C62176"/>
    <w:rsid w:val="00C65475"/>
    <w:rsid w:val="00C65A8B"/>
    <w:rsid w:val="00C664A5"/>
    <w:rsid w:val="00C66894"/>
    <w:rsid w:val="00C6742A"/>
    <w:rsid w:val="00C67F0E"/>
    <w:rsid w:val="00C72F1A"/>
    <w:rsid w:val="00C80CC6"/>
    <w:rsid w:val="00C820FB"/>
    <w:rsid w:val="00C82253"/>
    <w:rsid w:val="00C83EAF"/>
    <w:rsid w:val="00C84030"/>
    <w:rsid w:val="00C86F19"/>
    <w:rsid w:val="00C922DA"/>
    <w:rsid w:val="00C95480"/>
    <w:rsid w:val="00C95933"/>
    <w:rsid w:val="00C977D1"/>
    <w:rsid w:val="00C97D13"/>
    <w:rsid w:val="00CA02AB"/>
    <w:rsid w:val="00CA1B4F"/>
    <w:rsid w:val="00CA369D"/>
    <w:rsid w:val="00CA52AA"/>
    <w:rsid w:val="00CA653F"/>
    <w:rsid w:val="00CB0AEE"/>
    <w:rsid w:val="00CB24E6"/>
    <w:rsid w:val="00CB2DEF"/>
    <w:rsid w:val="00CB794A"/>
    <w:rsid w:val="00CC060C"/>
    <w:rsid w:val="00CC0CA8"/>
    <w:rsid w:val="00CC3908"/>
    <w:rsid w:val="00CC3D1D"/>
    <w:rsid w:val="00CC3FAC"/>
    <w:rsid w:val="00CC502B"/>
    <w:rsid w:val="00CC5F0A"/>
    <w:rsid w:val="00CD0B3A"/>
    <w:rsid w:val="00CD1548"/>
    <w:rsid w:val="00CD21FF"/>
    <w:rsid w:val="00CD6354"/>
    <w:rsid w:val="00CD799B"/>
    <w:rsid w:val="00CD7E08"/>
    <w:rsid w:val="00CE1311"/>
    <w:rsid w:val="00CE16E9"/>
    <w:rsid w:val="00CE53FF"/>
    <w:rsid w:val="00CE69F6"/>
    <w:rsid w:val="00CE7968"/>
    <w:rsid w:val="00CE7C98"/>
    <w:rsid w:val="00CF0909"/>
    <w:rsid w:val="00CF0C2E"/>
    <w:rsid w:val="00CF16EE"/>
    <w:rsid w:val="00CF386D"/>
    <w:rsid w:val="00CF4F59"/>
    <w:rsid w:val="00CF6094"/>
    <w:rsid w:val="00CF67A9"/>
    <w:rsid w:val="00CF76FA"/>
    <w:rsid w:val="00CF7983"/>
    <w:rsid w:val="00D00ABB"/>
    <w:rsid w:val="00D01F7C"/>
    <w:rsid w:val="00D02823"/>
    <w:rsid w:val="00D02BCB"/>
    <w:rsid w:val="00D03648"/>
    <w:rsid w:val="00D051E3"/>
    <w:rsid w:val="00D0614F"/>
    <w:rsid w:val="00D10968"/>
    <w:rsid w:val="00D117A5"/>
    <w:rsid w:val="00D12775"/>
    <w:rsid w:val="00D1565C"/>
    <w:rsid w:val="00D20F8C"/>
    <w:rsid w:val="00D21A9B"/>
    <w:rsid w:val="00D22571"/>
    <w:rsid w:val="00D24332"/>
    <w:rsid w:val="00D244BD"/>
    <w:rsid w:val="00D24FA1"/>
    <w:rsid w:val="00D2557A"/>
    <w:rsid w:val="00D27897"/>
    <w:rsid w:val="00D3042A"/>
    <w:rsid w:val="00D30BDC"/>
    <w:rsid w:val="00D34518"/>
    <w:rsid w:val="00D410F1"/>
    <w:rsid w:val="00D43F52"/>
    <w:rsid w:val="00D469A9"/>
    <w:rsid w:val="00D47738"/>
    <w:rsid w:val="00D5095E"/>
    <w:rsid w:val="00D51636"/>
    <w:rsid w:val="00D52C53"/>
    <w:rsid w:val="00D5336B"/>
    <w:rsid w:val="00D539AC"/>
    <w:rsid w:val="00D5468C"/>
    <w:rsid w:val="00D54F77"/>
    <w:rsid w:val="00D57A20"/>
    <w:rsid w:val="00D61BE6"/>
    <w:rsid w:val="00D6234D"/>
    <w:rsid w:val="00D66F6C"/>
    <w:rsid w:val="00D671E5"/>
    <w:rsid w:val="00D7021C"/>
    <w:rsid w:val="00D712F0"/>
    <w:rsid w:val="00D71545"/>
    <w:rsid w:val="00D7206A"/>
    <w:rsid w:val="00D72384"/>
    <w:rsid w:val="00D73D88"/>
    <w:rsid w:val="00D7645D"/>
    <w:rsid w:val="00D769C4"/>
    <w:rsid w:val="00D76D1E"/>
    <w:rsid w:val="00D80184"/>
    <w:rsid w:val="00D820A3"/>
    <w:rsid w:val="00D82F3E"/>
    <w:rsid w:val="00D83785"/>
    <w:rsid w:val="00D85DB7"/>
    <w:rsid w:val="00D91929"/>
    <w:rsid w:val="00D92A24"/>
    <w:rsid w:val="00D9496A"/>
    <w:rsid w:val="00D954ED"/>
    <w:rsid w:val="00D96FF3"/>
    <w:rsid w:val="00DA2588"/>
    <w:rsid w:val="00DA2D37"/>
    <w:rsid w:val="00DA32DC"/>
    <w:rsid w:val="00DA3866"/>
    <w:rsid w:val="00DA5143"/>
    <w:rsid w:val="00DA5423"/>
    <w:rsid w:val="00DA6798"/>
    <w:rsid w:val="00DB1734"/>
    <w:rsid w:val="00DB1FB9"/>
    <w:rsid w:val="00DB31B1"/>
    <w:rsid w:val="00DB5C3C"/>
    <w:rsid w:val="00DC08BC"/>
    <w:rsid w:val="00DC4BC3"/>
    <w:rsid w:val="00DC548E"/>
    <w:rsid w:val="00DC5A4B"/>
    <w:rsid w:val="00DD380F"/>
    <w:rsid w:val="00DE006B"/>
    <w:rsid w:val="00DE1EA7"/>
    <w:rsid w:val="00DE3995"/>
    <w:rsid w:val="00DE4419"/>
    <w:rsid w:val="00DE6124"/>
    <w:rsid w:val="00DE6348"/>
    <w:rsid w:val="00DF01FE"/>
    <w:rsid w:val="00DF338E"/>
    <w:rsid w:val="00DF535A"/>
    <w:rsid w:val="00DF63F3"/>
    <w:rsid w:val="00DF6876"/>
    <w:rsid w:val="00E0182E"/>
    <w:rsid w:val="00E01E25"/>
    <w:rsid w:val="00E0341D"/>
    <w:rsid w:val="00E117BD"/>
    <w:rsid w:val="00E11D78"/>
    <w:rsid w:val="00E11FC1"/>
    <w:rsid w:val="00E142AC"/>
    <w:rsid w:val="00E145D7"/>
    <w:rsid w:val="00E1475C"/>
    <w:rsid w:val="00E17307"/>
    <w:rsid w:val="00E215D9"/>
    <w:rsid w:val="00E24A25"/>
    <w:rsid w:val="00E25F29"/>
    <w:rsid w:val="00E26B51"/>
    <w:rsid w:val="00E31DE4"/>
    <w:rsid w:val="00E32F85"/>
    <w:rsid w:val="00E357C8"/>
    <w:rsid w:val="00E373DB"/>
    <w:rsid w:val="00E37971"/>
    <w:rsid w:val="00E37DD1"/>
    <w:rsid w:val="00E41972"/>
    <w:rsid w:val="00E423F8"/>
    <w:rsid w:val="00E43462"/>
    <w:rsid w:val="00E443E1"/>
    <w:rsid w:val="00E44F26"/>
    <w:rsid w:val="00E461A7"/>
    <w:rsid w:val="00E53572"/>
    <w:rsid w:val="00E53B39"/>
    <w:rsid w:val="00E540B8"/>
    <w:rsid w:val="00E565CC"/>
    <w:rsid w:val="00E575BB"/>
    <w:rsid w:val="00E57BFD"/>
    <w:rsid w:val="00E60729"/>
    <w:rsid w:val="00E60D50"/>
    <w:rsid w:val="00E62032"/>
    <w:rsid w:val="00E668EE"/>
    <w:rsid w:val="00E700FD"/>
    <w:rsid w:val="00E7028B"/>
    <w:rsid w:val="00E7318B"/>
    <w:rsid w:val="00E739A5"/>
    <w:rsid w:val="00E739D6"/>
    <w:rsid w:val="00E75882"/>
    <w:rsid w:val="00E81408"/>
    <w:rsid w:val="00E81506"/>
    <w:rsid w:val="00E858DF"/>
    <w:rsid w:val="00E86DFE"/>
    <w:rsid w:val="00E9194C"/>
    <w:rsid w:val="00E91C5F"/>
    <w:rsid w:val="00E9347E"/>
    <w:rsid w:val="00E954D7"/>
    <w:rsid w:val="00E97913"/>
    <w:rsid w:val="00EA0D8C"/>
    <w:rsid w:val="00EA1A45"/>
    <w:rsid w:val="00EA38FC"/>
    <w:rsid w:val="00EA441B"/>
    <w:rsid w:val="00EA573A"/>
    <w:rsid w:val="00EA5B77"/>
    <w:rsid w:val="00EA6A07"/>
    <w:rsid w:val="00EB0E95"/>
    <w:rsid w:val="00EB1795"/>
    <w:rsid w:val="00EB3B78"/>
    <w:rsid w:val="00EB40C5"/>
    <w:rsid w:val="00EB5326"/>
    <w:rsid w:val="00EB577F"/>
    <w:rsid w:val="00EB6A6C"/>
    <w:rsid w:val="00EB6F3D"/>
    <w:rsid w:val="00EC114D"/>
    <w:rsid w:val="00EC1EB6"/>
    <w:rsid w:val="00EC369B"/>
    <w:rsid w:val="00EC44DF"/>
    <w:rsid w:val="00EC4BEF"/>
    <w:rsid w:val="00EC4F31"/>
    <w:rsid w:val="00EC7436"/>
    <w:rsid w:val="00EC7D7A"/>
    <w:rsid w:val="00ED018D"/>
    <w:rsid w:val="00ED0EDA"/>
    <w:rsid w:val="00ED2B84"/>
    <w:rsid w:val="00ED3055"/>
    <w:rsid w:val="00ED41DA"/>
    <w:rsid w:val="00ED4804"/>
    <w:rsid w:val="00ED6425"/>
    <w:rsid w:val="00ED6F7F"/>
    <w:rsid w:val="00EE4A00"/>
    <w:rsid w:val="00EE5D8C"/>
    <w:rsid w:val="00EE7C38"/>
    <w:rsid w:val="00EF1C4E"/>
    <w:rsid w:val="00EF3B45"/>
    <w:rsid w:val="00EF6B1A"/>
    <w:rsid w:val="00EF6D07"/>
    <w:rsid w:val="00F0071A"/>
    <w:rsid w:val="00F008BA"/>
    <w:rsid w:val="00F020E4"/>
    <w:rsid w:val="00F10ABC"/>
    <w:rsid w:val="00F1205C"/>
    <w:rsid w:val="00F139E7"/>
    <w:rsid w:val="00F14DBC"/>
    <w:rsid w:val="00F1598F"/>
    <w:rsid w:val="00F16187"/>
    <w:rsid w:val="00F161CC"/>
    <w:rsid w:val="00F202C3"/>
    <w:rsid w:val="00F233E3"/>
    <w:rsid w:val="00F23514"/>
    <w:rsid w:val="00F241A9"/>
    <w:rsid w:val="00F250CC"/>
    <w:rsid w:val="00F25BB5"/>
    <w:rsid w:val="00F27E9C"/>
    <w:rsid w:val="00F300EF"/>
    <w:rsid w:val="00F30D57"/>
    <w:rsid w:val="00F30D8F"/>
    <w:rsid w:val="00F34E91"/>
    <w:rsid w:val="00F35C5A"/>
    <w:rsid w:val="00F400B5"/>
    <w:rsid w:val="00F4161F"/>
    <w:rsid w:val="00F47DA5"/>
    <w:rsid w:val="00F504F4"/>
    <w:rsid w:val="00F5233E"/>
    <w:rsid w:val="00F52F53"/>
    <w:rsid w:val="00F54EC3"/>
    <w:rsid w:val="00F56F1A"/>
    <w:rsid w:val="00F607A7"/>
    <w:rsid w:val="00F61DE2"/>
    <w:rsid w:val="00F62F9A"/>
    <w:rsid w:val="00F6412C"/>
    <w:rsid w:val="00F665DA"/>
    <w:rsid w:val="00F6697F"/>
    <w:rsid w:val="00F66DBF"/>
    <w:rsid w:val="00F70644"/>
    <w:rsid w:val="00F70EC8"/>
    <w:rsid w:val="00F73470"/>
    <w:rsid w:val="00F7615F"/>
    <w:rsid w:val="00F76A32"/>
    <w:rsid w:val="00F76D4A"/>
    <w:rsid w:val="00F81004"/>
    <w:rsid w:val="00F82275"/>
    <w:rsid w:val="00F83139"/>
    <w:rsid w:val="00F84FDF"/>
    <w:rsid w:val="00F9087F"/>
    <w:rsid w:val="00F93248"/>
    <w:rsid w:val="00F93A0E"/>
    <w:rsid w:val="00F940EF"/>
    <w:rsid w:val="00F94F58"/>
    <w:rsid w:val="00FA173C"/>
    <w:rsid w:val="00FA6032"/>
    <w:rsid w:val="00FA760D"/>
    <w:rsid w:val="00FB15ED"/>
    <w:rsid w:val="00FB171A"/>
    <w:rsid w:val="00FB1C2B"/>
    <w:rsid w:val="00FB1DF8"/>
    <w:rsid w:val="00FB6CB0"/>
    <w:rsid w:val="00FB7A6A"/>
    <w:rsid w:val="00FC0C40"/>
    <w:rsid w:val="00FC4BD5"/>
    <w:rsid w:val="00FC6900"/>
    <w:rsid w:val="00FD0683"/>
    <w:rsid w:val="00FD1450"/>
    <w:rsid w:val="00FD30E4"/>
    <w:rsid w:val="00FD3422"/>
    <w:rsid w:val="00FD44EE"/>
    <w:rsid w:val="00FD4E32"/>
    <w:rsid w:val="00FE0A18"/>
    <w:rsid w:val="00FE1D0B"/>
    <w:rsid w:val="00FE3776"/>
    <w:rsid w:val="00FE3D5A"/>
    <w:rsid w:val="00FE4557"/>
    <w:rsid w:val="00FE515F"/>
    <w:rsid w:val="00FE58AE"/>
    <w:rsid w:val="00FE7AB3"/>
    <w:rsid w:val="00FF110E"/>
    <w:rsid w:val="00FF1E53"/>
    <w:rsid w:val="00FF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15065"/>
  <w15:chartTrackingRefBased/>
  <w15:docId w15:val="{23F84706-12BB-49D5-A89D-E0ADF71B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43E38"/>
    <w:pPr>
      <w:keepNext/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  <w:outlineLvl w:val="0"/>
    </w:pPr>
    <w:rPr>
      <w:rFonts w:ascii="CG Times (W1)" w:eastAsia="Times New Roman" w:hAnsi="CG Times (W1)" w:cs="Times New Roman"/>
      <w:i/>
      <w:spacing w:val="-3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843E38"/>
    <w:pPr>
      <w:keepNext/>
      <w:overflowPunct w:val="0"/>
      <w:autoSpaceDE w:val="0"/>
      <w:autoSpaceDN w:val="0"/>
      <w:adjustRightInd w:val="0"/>
      <w:spacing w:after="0" w:line="480" w:lineRule="auto"/>
      <w:textAlignment w:val="baseline"/>
      <w:outlineLvl w:val="2"/>
    </w:pPr>
    <w:rPr>
      <w:rFonts w:ascii="Univers (W1)" w:eastAsia="Times New Roman" w:hAnsi="Univers (W1)" w:cs="Times New Roman"/>
      <w:b/>
      <w:sz w:val="24"/>
      <w:szCs w:val="20"/>
      <w:lang w:val="en-US" w:eastAsia="en-GB"/>
    </w:rPr>
  </w:style>
  <w:style w:type="paragraph" w:styleId="Heading4">
    <w:name w:val="heading 4"/>
    <w:basedOn w:val="Normal"/>
    <w:next w:val="Normal"/>
    <w:link w:val="Heading4Char"/>
    <w:qFormat/>
    <w:rsid w:val="00843E38"/>
    <w:pPr>
      <w:keepNext/>
      <w:overflowPunct w:val="0"/>
      <w:autoSpaceDE w:val="0"/>
      <w:autoSpaceDN w:val="0"/>
      <w:adjustRightInd w:val="0"/>
      <w:spacing w:after="0" w:line="360" w:lineRule="auto"/>
      <w:jc w:val="center"/>
      <w:textAlignment w:val="baseline"/>
      <w:outlineLvl w:val="3"/>
    </w:pPr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paragraph" w:styleId="Heading5">
    <w:name w:val="heading 5"/>
    <w:basedOn w:val="Normal"/>
    <w:next w:val="Normal"/>
    <w:link w:val="Heading5Char"/>
    <w:qFormat/>
    <w:rsid w:val="00843E38"/>
    <w:pPr>
      <w:keepNext/>
      <w:tabs>
        <w:tab w:val="left" w:pos="360"/>
      </w:tabs>
      <w:overflowPunct w:val="0"/>
      <w:autoSpaceDE w:val="0"/>
      <w:autoSpaceDN w:val="0"/>
      <w:adjustRightInd w:val="0"/>
      <w:spacing w:after="0" w:line="480" w:lineRule="auto"/>
      <w:jc w:val="both"/>
      <w:textAlignment w:val="baseline"/>
      <w:outlineLvl w:val="4"/>
    </w:pPr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3E38"/>
    <w:rPr>
      <w:rFonts w:ascii="CG Times (W1)" w:eastAsia="Times New Roman" w:hAnsi="CG Times (W1)" w:cs="Times New Roman"/>
      <w:i/>
      <w:spacing w:val="-3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843E38"/>
    <w:rPr>
      <w:rFonts w:ascii="Univers (W1)" w:eastAsia="Times New Roman" w:hAnsi="Univers (W1)" w:cs="Times New Roman"/>
      <w:b/>
      <w:sz w:val="24"/>
      <w:szCs w:val="20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843E38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Heading5Char">
    <w:name w:val="Heading 5 Char"/>
    <w:basedOn w:val="DefaultParagraphFont"/>
    <w:link w:val="Heading5"/>
    <w:rsid w:val="00843E38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numbering" w:customStyle="1" w:styleId="Sinlista1">
    <w:name w:val="Sin lista1"/>
    <w:next w:val="NoList"/>
    <w:uiPriority w:val="99"/>
    <w:semiHidden/>
    <w:unhideWhenUsed/>
    <w:rsid w:val="00843E38"/>
  </w:style>
  <w:style w:type="paragraph" w:styleId="Header">
    <w:name w:val="header"/>
    <w:basedOn w:val="Normal"/>
    <w:link w:val="HeaderChar"/>
    <w:rsid w:val="00843E38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customStyle="1" w:styleId="HeaderChar">
    <w:name w:val="Header Char"/>
    <w:basedOn w:val="DefaultParagraphFont"/>
    <w:link w:val="Header"/>
    <w:rsid w:val="00843E38"/>
    <w:rPr>
      <w:rFonts w:ascii="CG Times (W1)" w:eastAsia="Times New Roman" w:hAnsi="CG Times (W1)" w:cs="Times New Roman"/>
      <w:szCs w:val="20"/>
      <w:lang w:val="en-US" w:eastAsia="en-GB"/>
    </w:rPr>
  </w:style>
  <w:style w:type="character" w:styleId="PageNumber">
    <w:name w:val="page number"/>
    <w:basedOn w:val="DefaultParagraphFont"/>
    <w:rsid w:val="00843E38"/>
  </w:style>
  <w:style w:type="paragraph" w:styleId="BodyText">
    <w:name w:val="Body Text"/>
    <w:basedOn w:val="Normal"/>
    <w:link w:val="BodyTextChar"/>
    <w:rsid w:val="00843E38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CG Times (W1)" w:eastAsia="Times New Roman" w:hAnsi="CG Times (W1)" w:cs="Times New Roman"/>
      <w:i/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843E38"/>
    <w:rPr>
      <w:rFonts w:ascii="CG Times (W1)" w:eastAsia="Times New Roman" w:hAnsi="CG Times (W1)" w:cs="Times New Roman"/>
      <w:i/>
      <w:sz w:val="24"/>
      <w:szCs w:val="20"/>
      <w:lang w:val="en-US" w:eastAsia="en-GB"/>
    </w:rPr>
  </w:style>
  <w:style w:type="paragraph" w:styleId="BodyText2">
    <w:name w:val="Body Text 2"/>
    <w:basedOn w:val="Normal"/>
    <w:link w:val="BodyText2Char"/>
    <w:rsid w:val="00843E38"/>
    <w:pPr>
      <w:overflowPunct w:val="0"/>
      <w:autoSpaceDE w:val="0"/>
      <w:autoSpaceDN w:val="0"/>
      <w:adjustRightInd w:val="0"/>
      <w:spacing w:after="0" w:line="480" w:lineRule="auto"/>
      <w:ind w:firstLine="36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2Char">
    <w:name w:val="Body Text 2 Char"/>
    <w:basedOn w:val="DefaultParagraphFont"/>
    <w:link w:val="BodyText2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styleId="BodyTextIndent2">
    <w:name w:val="Body Text Indent 2"/>
    <w:basedOn w:val="Normal"/>
    <w:link w:val="BodyTextIndent2Char"/>
    <w:rsid w:val="00843E38"/>
    <w:pPr>
      <w:tabs>
        <w:tab w:val="left" w:pos="270"/>
      </w:tabs>
      <w:overflowPunct w:val="0"/>
      <w:autoSpaceDE w:val="0"/>
      <w:autoSpaceDN w:val="0"/>
      <w:adjustRightInd w:val="0"/>
      <w:spacing w:after="0" w:line="480" w:lineRule="auto"/>
      <w:ind w:left="270" w:hanging="27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styleId="BodyText3">
    <w:name w:val="Body Text 3"/>
    <w:basedOn w:val="Normal"/>
    <w:link w:val="BodyText3Char"/>
    <w:rsid w:val="00843E38"/>
    <w:pPr>
      <w:tabs>
        <w:tab w:val="left" w:pos="360"/>
      </w:tabs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3Char">
    <w:name w:val="Body Text 3 Char"/>
    <w:basedOn w:val="DefaultParagraphFont"/>
    <w:link w:val="BodyText3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styleId="BodyTextIndent3">
    <w:name w:val="Body Text Indent 3"/>
    <w:basedOn w:val="Normal"/>
    <w:link w:val="BodyTextIndent3Char"/>
    <w:rsid w:val="00843E38"/>
    <w:pPr>
      <w:overflowPunct w:val="0"/>
      <w:autoSpaceDE w:val="0"/>
      <w:autoSpaceDN w:val="0"/>
      <w:adjustRightInd w:val="0"/>
      <w:spacing w:after="0" w:line="480" w:lineRule="auto"/>
      <w:ind w:left="180" w:hanging="18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43E38"/>
  </w:style>
  <w:style w:type="paragraph" w:styleId="ListParagraph">
    <w:name w:val="List Paragraph"/>
    <w:basedOn w:val="Normal"/>
    <w:uiPriority w:val="34"/>
    <w:qFormat/>
    <w:rsid w:val="00EB40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2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D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41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5D4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726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6DA"/>
  </w:style>
  <w:style w:type="paragraph" w:styleId="Revision">
    <w:name w:val="Revision"/>
    <w:hidden/>
    <w:uiPriority w:val="99"/>
    <w:semiHidden/>
    <w:rsid w:val="00951A3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F9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35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17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7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173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173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1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3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00C75-5D86-433B-BD3C-E64217571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Yair Pérez Palencia</dc:creator>
  <cp:keywords/>
  <dc:description/>
  <cp:lastModifiedBy>Jorge Yair Pérez Palencia</cp:lastModifiedBy>
  <cp:revision>3</cp:revision>
  <cp:lastPrinted>2020-10-05T18:40:00Z</cp:lastPrinted>
  <dcterms:created xsi:type="dcterms:W3CDTF">2024-04-15T14:30:00Z</dcterms:created>
  <dcterms:modified xsi:type="dcterms:W3CDTF">2024-04-15T14:32:00Z</dcterms:modified>
</cp:coreProperties>
</file>